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9337F2" w14:textId="1E1BF749" w:rsidR="00AC3EEC" w:rsidRPr="00AC3EEC" w:rsidRDefault="00AC3EEC" w:rsidP="00AC3EEC">
      <w:pPr>
        <w:spacing w:afterLines="50" w:after="156" w:line="300" w:lineRule="auto"/>
        <w:jc w:val="center"/>
        <w:rPr>
          <w:rFonts w:ascii="Times New Roman" w:hAnsi="Times New Roman" w:cs="Times New Roman"/>
          <w:b/>
          <w:bCs/>
          <w:sz w:val="22"/>
          <w:szCs w:val="24"/>
        </w:rPr>
      </w:pPr>
      <w:r w:rsidRPr="00AC3EEC">
        <w:rPr>
          <w:rFonts w:ascii="Times New Roman" w:hAnsi="Times New Roman" w:cs="Times New Roman" w:hint="eastAsia"/>
          <w:b/>
          <w:bCs/>
          <w:sz w:val="22"/>
          <w:szCs w:val="24"/>
        </w:rPr>
        <w:t>COVER LETTER</w:t>
      </w:r>
    </w:p>
    <w:p w14:paraId="58E3D6FE" w14:textId="77777777" w:rsidR="00AC3EEC" w:rsidRDefault="00AC3EEC" w:rsidP="00512720">
      <w:pPr>
        <w:snapToGrid w:val="0"/>
        <w:spacing w:before="100" w:beforeAutospacing="1" w:after="100" w:afterAutospacing="1" w:line="300" w:lineRule="auto"/>
        <w:rPr>
          <w:rFonts w:ascii="Times New Roman" w:hAnsi="Times New Roman" w:cs="Times New Roman"/>
        </w:rPr>
      </w:pPr>
    </w:p>
    <w:p w14:paraId="325F9EAB" w14:textId="565368AF" w:rsidR="0070102A" w:rsidRDefault="0070102A" w:rsidP="00512720">
      <w:pPr>
        <w:snapToGrid w:val="0"/>
        <w:spacing w:before="100" w:beforeAutospacing="1" w:after="100" w:afterAutospacing="1" w:line="300" w:lineRule="auto"/>
        <w:rPr>
          <w:rFonts w:ascii="Times New Roman" w:hAnsi="Times New Roman" w:cs="Times New Roman"/>
        </w:rPr>
      </w:pPr>
      <w:r w:rsidRPr="00DE127B">
        <w:rPr>
          <w:rFonts w:ascii="Times New Roman" w:hAnsi="Times New Roman" w:cs="Times New Roman"/>
        </w:rPr>
        <w:t>Dear Editors:</w:t>
      </w:r>
    </w:p>
    <w:p w14:paraId="11D244FA" w14:textId="4315CEB0" w:rsidR="001419B1" w:rsidRPr="001419B1" w:rsidRDefault="0070102A" w:rsidP="001419B1">
      <w:pPr>
        <w:snapToGrid w:val="0"/>
        <w:spacing w:before="100" w:beforeAutospacing="1" w:after="100" w:afterAutospacing="1" w:line="300" w:lineRule="auto"/>
        <w:rPr>
          <w:rFonts w:ascii="Times New Roman" w:hAnsi="Times New Roman" w:cs="Times New Roman"/>
        </w:rPr>
      </w:pPr>
      <w:r w:rsidRPr="00DE127B">
        <w:rPr>
          <w:rFonts w:ascii="Times New Roman" w:hAnsi="Times New Roman" w:cs="Times New Roman"/>
        </w:rPr>
        <w:t>We are greatly thankful to you and the reviewers for providing insightful comments on our manuscript (</w:t>
      </w:r>
      <w:r w:rsidR="008C019E" w:rsidRPr="00DE127B">
        <w:rPr>
          <w:rFonts w:ascii="Times New Roman" w:hAnsi="Times New Roman" w:cs="Times New Roman"/>
        </w:rPr>
        <w:t>Number</w:t>
      </w:r>
      <w:r w:rsidRPr="00DE127B">
        <w:rPr>
          <w:rFonts w:ascii="Times New Roman" w:hAnsi="Times New Roman" w:cs="Times New Roman"/>
        </w:rPr>
        <w:t>:</w:t>
      </w:r>
      <w:r w:rsidR="00453417">
        <w:rPr>
          <w:rFonts w:ascii="Times New Roman" w:hAnsi="Times New Roman" w:cs="Times New Roman" w:hint="eastAsia"/>
        </w:rPr>
        <w:t xml:space="preserve"> </w:t>
      </w:r>
      <w:r w:rsidR="00453417" w:rsidRPr="00453417">
        <w:rPr>
          <w:rFonts w:ascii="Times New Roman" w:hAnsi="Times New Roman" w:cs="Times New Roman" w:hint="eastAsia"/>
        </w:rPr>
        <w:t>0bada89f-2f39-46ab-9d2a-fb0da0fa127f</w:t>
      </w:r>
      <w:r w:rsidRPr="00DE127B">
        <w:rPr>
          <w:rFonts w:ascii="Times New Roman" w:hAnsi="Times New Roman" w:cs="Times New Roman"/>
        </w:rPr>
        <w:t>)</w:t>
      </w:r>
      <w:r w:rsidR="000423C1">
        <w:rPr>
          <w:rFonts w:ascii="Times New Roman" w:hAnsi="Times New Roman" w:cs="Times New Roman"/>
        </w:rPr>
        <w:t xml:space="preserve"> </w:t>
      </w:r>
      <w:r w:rsidR="000423C1" w:rsidRPr="000423C1">
        <w:rPr>
          <w:rFonts w:ascii="Times New Roman" w:hAnsi="Times New Roman" w:cs="Times New Roman"/>
        </w:rPr>
        <w:t>entitled "</w:t>
      </w:r>
      <w:r w:rsidR="00DE7F51" w:rsidRPr="00DE7F51">
        <w:rPr>
          <w:rFonts w:ascii="Times New Roman" w:hAnsi="Times New Roman" w:cs="Times New Roman" w:hint="eastAsia"/>
        </w:rPr>
        <w:t>Spatiotemporal Wind Speed Forecasting Using Conditional Local Convolution and Multidimensional Meteorology Features</w:t>
      </w:r>
      <w:r w:rsidR="000423C1" w:rsidRPr="000423C1">
        <w:rPr>
          <w:rFonts w:ascii="Times New Roman" w:hAnsi="Times New Roman" w:cs="Times New Roman"/>
        </w:rPr>
        <w:t>"</w:t>
      </w:r>
      <w:r w:rsidRPr="00DE127B">
        <w:rPr>
          <w:rFonts w:ascii="Times New Roman" w:hAnsi="Times New Roman" w:cs="Times New Roman"/>
        </w:rPr>
        <w:t>. The comments are valuable and very helpful for the improvement of the quality of our paper.</w:t>
      </w:r>
      <w:r w:rsidR="009A72E7">
        <w:rPr>
          <w:rFonts w:ascii="Times New Roman" w:hAnsi="Times New Roman" w:cs="Times New Roman"/>
        </w:rPr>
        <w:t xml:space="preserve"> </w:t>
      </w:r>
      <w:r w:rsidR="009A72E7" w:rsidRPr="009A72E7">
        <w:rPr>
          <w:rFonts w:ascii="Times New Roman" w:hAnsi="Times New Roman" w:cs="Times New Roman"/>
        </w:rPr>
        <w:t>We have revised the manuscript carefully according to the comments and provided a point-to-point response (in blue font) to all comments.</w:t>
      </w:r>
      <w:bookmarkStart w:id="0" w:name="OLE_LINK43"/>
      <w:bookmarkStart w:id="1" w:name="OLE_LINK2"/>
    </w:p>
    <w:p w14:paraId="79AF1BE3" w14:textId="43F50580" w:rsidR="003336F3" w:rsidRPr="00DE127B" w:rsidRDefault="001419B1" w:rsidP="00512720">
      <w:pPr>
        <w:snapToGrid w:val="0"/>
        <w:spacing w:before="100" w:beforeAutospacing="1" w:after="100" w:afterAutospacing="1" w:line="300" w:lineRule="auto"/>
        <w:rPr>
          <w:rFonts w:ascii="Times New Roman" w:hAnsi="Times New Roman" w:cs="Times New Roman"/>
        </w:rPr>
      </w:pPr>
      <w:r w:rsidRPr="001419B1">
        <w:rPr>
          <w:rFonts w:ascii="Times New Roman" w:hAnsi="Times New Roman" w:cs="Times New Roman" w:hint="eastAsia"/>
        </w:rPr>
        <w:t>In the latest version of the manuscript, we have made significant improvements based on the reviewers' constructive feedback. We have revised the abstract to offer a clearer summary of our study, emphasizing our innovative contributions, including the integration of multidimensional meteorological data and the development of the enhanced Conditional Local Convolutional Recurrent Network (CLCRN) model.</w:t>
      </w:r>
      <w:r w:rsidR="00273D4F">
        <w:rPr>
          <w:rFonts w:ascii="Times New Roman" w:hAnsi="Times New Roman" w:cs="Times New Roman" w:hint="eastAsia"/>
        </w:rPr>
        <w:t xml:space="preserve"> </w:t>
      </w:r>
      <w:r w:rsidR="00273D4F" w:rsidRPr="00273D4F">
        <w:rPr>
          <w:rFonts w:ascii="Times New Roman" w:hAnsi="Times New Roman" w:cs="Times New Roman" w:hint="eastAsia"/>
        </w:rPr>
        <w:t>We expanded the methodology section to provide detailed descriptions of the CLCRN model architecture, including the multi-factor embedding layer and the specific parameter settings for the Conditional Local Convolution (CLC).</w:t>
      </w:r>
      <w:r w:rsidR="00EE592B">
        <w:rPr>
          <w:rFonts w:ascii="Times New Roman" w:hAnsi="Times New Roman" w:cs="Times New Roman" w:hint="eastAsia"/>
        </w:rPr>
        <w:t xml:space="preserve"> </w:t>
      </w:r>
      <w:r w:rsidR="00EE592B" w:rsidRPr="00EE592B">
        <w:rPr>
          <w:rFonts w:ascii="Times New Roman" w:hAnsi="Times New Roman" w:cs="Times New Roman" w:hint="eastAsia"/>
        </w:rPr>
        <w:t>Additionally, we clarified the incorporation of wind direction in our analysis by decomposing wind speed records into their directional components. We also ensured that all model abbreviations in the tables were defined for clarity. The preprocessing section was revised to detail how we utilized a sliding window approach with a specified window size and stride for constructing our dataset, ensuring all meteorological features accurately reflect temporal dynamics.</w:t>
      </w:r>
      <w:r w:rsidR="00EE592B">
        <w:rPr>
          <w:rFonts w:ascii="Times New Roman" w:hAnsi="Times New Roman" w:cs="Times New Roman" w:hint="eastAsia"/>
        </w:rPr>
        <w:t xml:space="preserve"> </w:t>
      </w:r>
      <w:r w:rsidR="00EE592B" w:rsidRPr="00EE592B">
        <w:rPr>
          <w:rFonts w:ascii="Times New Roman" w:hAnsi="Times New Roman" w:cs="Times New Roman" w:hint="eastAsia"/>
        </w:rPr>
        <w:t>Lastly, we provided a comprehensive comparison of model parameters and structures in experimental results section</w:t>
      </w:r>
      <w:r w:rsidR="00EE592B">
        <w:rPr>
          <w:rFonts w:ascii="Times New Roman" w:hAnsi="Times New Roman" w:cs="Times New Roman" w:hint="eastAsia"/>
        </w:rPr>
        <w:t>.</w:t>
      </w:r>
      <w:bookmarkEnd w:id="0"/>
      <w:bookmarkEnd w:id="1"/>
    </w:p>
    <w:p w14:paraId="64734A01" w14:textId="14201ED0" w:rsidR="0070102A" w:rsidRDefault="0070102A" w:rsidP="00512720">
      <w:pPr>
        <w:snapToGrid w:val="0"/>
        <w:spacing w:before="100" w:beforeAutospacing="1" w:after="100" w:afterAutospacing="1" w:line="300" w:lineRule="auto"/>
        <w:rPr>
          <w:rFonts w:ascii="Times New Roman" w:hAnsi="Times New Roman" w:cs="Times New Roman"/>
        </w:rPr>
      </w:pPr>
      <w:r w:rsidRPr="00DE127B">
        <w:rPr>
          <w:rFonts w:ascii="Times New Roman" w:hAnsi="Times New Roman" w:cs="Times New Roman"/>
        </w:rPr>
        <w:t xml:space="preserve">We hope you will now view our paper favorably for publication in </w:t>
      </w:r>
      <w:r w:rsidR="001C6B04" w:rsidRPr="001C6B04">
        <w:rPr>
          <w:rFonts w:ascii="Times New Roman" w:hAnsi="Times New Roman" w:cs="Times New Roman" w:hint="eastAsia"/>
          <w:i/>
          <w:iCs/>
        </w:rPr>
        <w:t>Scientific Reports</w:t>
      </w:r>
      <w:r w:rsidRPr="00DE127B">
        <w:rPr>
          <w:rFonts w:ascii="Times New Roman" w:hAnsi="Times New Roman" w:cs="Times New Roman"/>
        </w:rPr>
        <w:t>. If you have any queries, please don’t hesitate to contact us.</w:t>
      </w:r>
    </w:p>
    <w:p w14:paraId="155C84C5" w14:textId="77777777" w:rsidR="00FE31E8" w:rsidRPr="00DE127B" w:rsidRDefault="00FE31E8" w:rsidP="001D33A4">
      <w:pPr>
        <w:spacing w:beforeLines="50" w:before="156" w:line="300" w:lineRule="auto"/>
        <w:rPr>
          <w:rFonts w:ascii="Times New Roman" w:hAnsi="Times New Roman" w:cs="Times New Roman"/>
        </w:rPr>
      </w:pPr>
    </w:p>
    <w:p w14:paraId="774B518C" w14:textId="12758E37" w:rsidR="005450CA" w:rsidRPr="00DE127B" w:rsidRDefault="0070102A" w:rsidP="001D33A4">
      <w:pPr>
        <w:spacing w:beforeLines="50" w:before="156" w:line="300" w:lineRule="auto"/>
        <w:rPr>
          <w:rFonts w:ascii="Times New Roman" w:hAnsi="Times New Roman" w:cs="Times New Roman"/>
        </w:rPr>
      </w:pPr>
      <w:r w:rsidRPr="00DE127B">
        <w:rPr>
          <w:rFonts w:ascii="Times New Roman" w:hAnsi="Times New Roman" w:cs="Times New Roman"/>
        </w:rPr>
        <w:t>Best regards,</w:t>
      </w:r>
    </w:p>
    <w:p w14:paraId="3DDB8FAA" w14:textId="41E2DC2C" w:rsidR="0070102A" w:rsidRPr="00DE127B" w:rsidRDefault="0070102A" w:rsidP="001D33A4">
      <w:pPr>
        <w:pStyle w:val="Default"/>
        <w:spacing w:beforeLines="50" w:before="156"/>
        <w:rPr>
          <w:sz w:val="21"/>
          <w:szCs w:val="21"/>
        </w:rPr>
      </w:pPr>
      <w:r w:rsidRPr="00DE127B">
        <w:rPr>
          <w:sz w:val="21"/>
          <w:szCs w:val="21"/>
        </w:rPr>
        <w:t xml:space="preserve">Yours sincerely, </w:t>
      </w:r>
    </w:p>
    <w:p w14:paraId="42DD9997" w14:textId="27CD8D9C" w:rsidR="0070102A" w:rsidRDefault="0070102A" w:rsidP="0070102A">
      <w:pPr>
        <w:pStyle w:val="Default"/>
        <w:rPr>
          <w:sz w:val="21"/>
          <w:szCs w:val="21"/>
        </w:rPr>
      </w:pPr>
      <w:r w:rsidRPr="00DE127B">
        <w:rPr>
          <w:sz w:val="21"/>
          <w:szCs w:val="21"/>
        </w:rPr>
        <w:t>Juanle Wang (</w:t>
      </w:r>
      <w:hyperlink r:id="rId7" w:history="1">
        <w:r w:rsidRPr="00DE127B">
          <w:rPr>
            <w:rStyle w:val="a8"/>
            <w:sz w:val="21"/>
            <w:szCs w:val="21"/>
          </w:rPr>
          <w:t>wangjl@igsnrr.ac.cn</w:t>
        </w:r>
      </w:hyperlink>
      <w:r w:rsidRPr="00DE127B">
        <w:rPr>
          <w:sz w:val="21"/>
          <w:szCs w:val="21"/>
        </w:rPr>
        <w:t>)</w:t>
      </w:r>
    </w:p>
    <w:p w14:paraId="0530A5E9" w14:textId="18AD08DA" w:rsidR="00AC3EEC" w:rsidRPr="00DE127B" w:rsidRDefault="00AC3EEC" w:rsidP="0070102A">
      <w:pPr>
        <w:pStyle w:val="Default"/>
        <w:rPr>
          <w:sz w:val="21"/>
          <w:szCs w:val="21"/>
        </w:rPr>
      </w:pPr>
      <w:r>
        <w:rPr>
          <w:rFonts w:hint="eastAsia"/>
          <w:sz w:val="21"/>
          <w:szCs w:val="21"/>
        </w:rPr>
        <w:t>2024.</w:t>
      </w:r>
      <w:r w:rsidR="0021370E">
        <w:rPr>
          <w:rFonts w:hint="eastAsia"/>
          <w:sz w:val="21"/>
          <w:szCs w:val="21"/>
        </w:rPr>
        <w:t>10</w:t>
      </w:r>
      <w:r>
        <w:rPr>
          <w:rFonts w:hint="eastAsia"/>
          <w:sz w:val="21"/>
          <w:szCs w:val="21"/>
        </w:rPr>
        <w:t>.1</w:t>
      </w:r>
      <w:r w:rsidR="003645F3">
        <w:rPr>
          <w:rFonts w:hint="eastAsia"/>
          <w:sz w:val="21"/>
          <w:szCs w:val="21"/>
        </w:rPr>
        <w:t>4</w:t>
      </w:r>
    </w:p>
    <w:sectPr w:rsidR="00AC3EEC" w:rsidRPr="00DE12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03B08C" w14:textId="77777777" w:rsidR="005B5890" w:rsidRDefault="005B5890" w:rsidP="00067113">
      <w:r>
        <w:separator/>
      </w:r>
    </w:p>
  </w:endnote>
  <w:endnote w:type="continuationSeparator" w:id="0">
    <w:p w14:paraId="322B65D2" w14:textId="77777777" w:rsidR="005B5890" w:rsidRDefault="005B5890" w:rsidP="000671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372231" w14:textId="77777777" w:rsidR="005B5890" w:rsidRDefault="005B5890" w:rsidP="00067113">
      <w:r>
        <w:separator/>
      </w:r>
    </w:p>
  </w:footnote>
  <w:footnote w:type="continuationSeparator" w:id="0">
    <w:p w14:paraId="33BD3D66" w14:textId="77777777" w:rsidR="005B5890" w:rsidRDefault="005B5890" w:rsidP="000671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3B2FDC"/>
    <w:multiLevelType w:val="hybridMultilevel"/>
    <w:tmpl w:val="968E4B9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8950013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Q0MDM3NjE1MDM2MbZQ0lEKTi0uzszPAykwqQUAOjoMcCwAAAA="/>
  </w:docVars>
  <w:rsids>
    <w:rsidRoot w:val="006E54CA"/>
    <w:rsid w:val="000106FE"/>
    <w:rsid w:val="000326EC"/>
    <w:rsid w:val="000423C1"/>
    <w:rsid w:val="00067113"/>
    <w:rsid w:val="0007140C"/>
    <w:rsid w:val="000C7FBD"/>
    <w:rsid w:val="000D0F73"/>
    <w:rsid w:val="000F1ECC"/>
    <w:rsid w:val="000F2FA0"/>
    <w:rsid w:val="0010638A"/>
    <w:rsid w:val="001104DB"/>
    <w:rsid w:val="00122240"/>
    <w:rsid w:val="0012425C"/>
    <w:rsid w:val="00124E4E"/>
    <w:rsid w:val="00134938"/>
    <w:rsid w:val="001359C1"/>
    <w:rsid w:val="00140845"/>
    <w:rsid w:val="001419B1"/>
    <w:rsid w:val="00146FBE"/>
    <w:rsid w:val="001523AD"/>
    <w:rsid w:val="00177567"/>
    <w:rsid w:val="00192362"/>
    <w:rsid w:val="00192F3E"/>
    <w:rsid w:val="001C6B04"/>
    <w:rsid w:val="001D33A4"/>
    <w:rsid w:val="001E010A"/>
    <w:rsid w:val="001F3890"/>
    <w:rsid w:val="001F3C68"/>
    <w:rsid w:val="0021370E"/>
    <w:rsid w:val="00213980"/>
    <w:rsid w:val="00224743"/>
    <w:rsid w:val="00225EE7"/>
    <w:rsid w:val="00237B4B"/>
    <w:rsid w:val="002420A0"/>
    <w:rsid w:val="00271E61"/>
    <w:rsid w:val="00273D4F"/>
    <w:rsid w:val="002760A6"/>
    <w:rsid w:val="002A1AFC"/>
    <w:rsid w:val="002A436D"/>
    <w:rsid w:val="002A7D2E"/>
    <w:rsid w:val="002B2244"/>
    <w:rsid w:val="002B5290"/>
    <w:rsid w:val="002C0787"/>
    <w:rsid w:val="002D1B19"/>
    <w:rsid w:val="002E53D7"/>
    <w:rsid w:val="002E7192"/>
    <w:rsid w:val="002F7098"/>
    <w:rsid w:val="003334A4"/>
    <w:rsid w:val="00333648"/>
    <w:rsid w:val="003336F3"/>
    <w:rsid w:val="0034216D"/>
    <w:rsid w:val="003645F3"/>
    <w:rsid w:val="003764D1"/>
    <w:rsid w:val="00394E87"/>
    <w:rsid w:val="003A19D8"/>
    <w:rsid w:val="003A468C"/>
    <w:rsid w:val="003B301A"/>
    <w:rsid w:val="003E34B5"/>
    <w:rsid w:val="004449B6"/>
    <w:rsid w:val="00453417"/>
    <w:rsid w:val="00454B67"/>
    <w:rsid w:val="00454F42"/>
    <w:rsid w:val="004953CB"/>
    <w:rsid w:val="004B6038"/>
    <w:rsid w:val="004E35D3"/>
    <w:rsid w:val="004E62B2"/>
    <w:rsid w:val="004F0938"/>
    <w:rsid w:val="00502658"/>
    <w:rsid w:val="00512720"/>
    <w:rsid w:val="00513532"/>
    <w:rsid w:val="005173B6"/>
    <w:rsid w:val="0052622D"/>
    <w:rsid w:val="005450CA"/>
    <w:rsid w:val="00551FCF"/>
    <w:rsid w:val="00563082"/>
    <w:rsid w:val="005672C4"/>
    <w:rsid w:val="005801F3"/>
    <w:rsid w:val="005912A1"/>
    <w:rsid w:val="005949EC"/>
    <w:rsid w:val="005958E9"/>
    <w:rsid w:val="005B1D67"/>
    <w:rsid w:val="005B1F04"/>
    <w:rsid w:val="005B4A15"/>
    <w:rsid w:val="005B5890"/>
    <w:rsid w:val="005C0A77"/>
    <w:rsid w:val="005C5A1D"/>
    <w:rsid w:val="005C67B8"/>
    <w:rsid w:val="005E03E8"/>
    <w:rsid w:val="005F5462"/>
    <w:rsid w:val="006041EC"/>
    <w:rsid w:val="0060656A"/>
    <w:rsid w:val="00625D44"/>
    <w:rsid w:val="00652F2A"/>
    <w:rsid w:val="00656581"/>
    <w:rsid w:val="006727C3"/>
    <w:rsid w:val="00681942"/>
    <w:rsid w:val="006A454C"/>
    <w:rsid w:val="006B3D78"/>
    <w:rsid w:val="006E54CA"/>
    <w:rsid w:val="0070102A"/>
    <w:rsid w:val="007049EF"/>
    <w:rsid w:val="00715F71"/>
    <w:rsid w:val="0071658B"/>
    <w:rsid w:val="00732A75"/>
    <w:rsid w:val="00737DD9"/>
    <w:rsid w:val="00740466"/>
    <w:rsid w:val="0075156C"/>
    <w:rsid w:val="0076412E"/>
    <w:rsid w:val="007A064B"/>
    <w:rsid w:val="007D1310"/>
    <w:rsid w:val="007D22EB"/>
    <w:rsid w:val="007D48FC"/>
    <w:rsid w:val="00803418"/>
    <w:rsid w:val="008162F4"/>
    <w:rsid w:val="00817E40"/>
    <w:rsid w:val="00824396"/>
    <w:rsid w:val="00850066"/>
    <w:rsid w:val="00851C18"/>
    <w:rsid w:val="00852B9F"/>
    <w:rsid w:val="008B1D0F"/>
    <w:rsid w:val="008B3D9A"/>
    <w:rsid w:val="008B4B37"/>
    <w:rsid w:val="008C019E"/>
    <w:rsid w:val="008E6AC7"/>
    <w:rsid w:val="00907999"/>
    <w:rsid w:val="009203B5"/>
    <w:rsid w:val="00983E5F"/>
    <w:rsid w:val="009A417C"/>
    <w:rsid w:val="009A72E7"/>
    <w:rsid w:val="009B46D8"/>
    <w:rsid w:val="009E24FA"/>
    <w:rsid w:val="009E4866"/>
    <w:rsid w:val="00A46FD8"/>
    <w:rsid w:val="00A51C4A"/>
    <w:rsid w:val="00A640C4"/>
    <w:rsid w:val="00A73D19"/>
    <w:rsid w:val="00A94D5F"/>
    <w:rsid w:val="00A959BD"/>
    <w:rsid w:val="00AB0194"/>
    <w:rsid w:val="00AB4F28"/>
    <w:rsid w:val="00AC3EEC"/>
    <w:rsid w:val="00AC5A23"/>
    <w:rsid w:val="00AE44CB"/>
    <w:rsid w:val="00B0263D"/>
    <w:rsid w:val="00B34515"/>
    <w:rsid w:val="00B50CFB"/>
    <w:rsid w:val="00B959F0"/>
    <w:rsid w:val="00BB1807"/>
    <w:rsid w:val="00BC447E"/>
    <w:rsid w:val="00BF6C30"/>
    <w:rsid w:val="00C000A8"/>
    <w:rsid w:val="00C009B0"/>
    <w:rsid w:val="00C11AA5"/>
    <w:rsid w:val="00C30A25"/>
    <w:rsid w:val="00C339A2"/>
    <w:rsid w:val="00C37A05"/>
    <w:rsid w:val="00C41DD7"/>
    <w:rsid w:val="00C83B4C"/>
    <w:rsid w:val="00CA1770"/>
    <w:rsid w:val="00CA1F80"/>
    <w:rsid w:val="00CD2938"/>
    <w:rsid w:val="00D26317"/>
    <w:rsid w:val="00D33D0D"/>
    <w:rsid w:val="00D503DD"/>
    <w:rsid w:val="00D51581"/>
    <w:rsid w:val="00D814A1"/>
    <w:rsid w:val="00DE127B"/>
    <w:rsid w:val="00DE2422"/>
    <w:rsid w:val="00DE65F5"/>
    <w:rsid w:val="00DE7F51"/>
    <w:rsid w:val="00DF6E71"/>
    <w:rsid w:val="00E81D9D"/>
    <w:rsid w:val="00EB19A0"/>
    <w:rsid w:val="00EB5129"/>
    <w:rsid w:val="00EC1D7C"/>
    <w:rsid w:val="00EC22B9"/>
    <w:rsid w:val="00EE592B"/>
    <w:rsid w:val="00EF701B"/>
    <w:rsid w:val="00F013C7"/>
    <w:rsid w:val="00F257E7"/>
    <w:rsid w:val="00F2743C"/>
    <w:rsid w:val="00F602B0"/>
    <w:rsid w:val="00F63FC5"/>
    <w:rsid w:val="00F656F8"/>
    <w:rsid w:val="00F74885"/>
    <w:rsid w:val="00FA1C9B"/>
    <w:rsid w:val="00FB0DFE"/>
    <w:rsid w:val="00FD2EE5"/>
    <w:rsid w:val="00FD3478"/>
    <w:rsid w:val="00FE31E8"/>
    <w:rsid w:val="00FF2E43"/>
    <w:rsid w:val="00FF79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3BB827"/>
  <w15:chartTrackingRefBased/>
  <w15:docId w15:val="{5CA9B107-91B6-46EE-84B7-1DB8D31B9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40C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958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6711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67113"/>
    <w:rPr>
      <w:sz w:val="18"/>
      <w:szCs w:val="18"/>
    </w:rPr>
  </w:style>
  <w:style w:type="paragraph" w:styleId="a6">
    <w:name w:val="footer"/>
    <w:basedOn w:val="a"/>
    <w:link w:val="a7"/>
    <w:uiPriority w:val="99"/>
    <w:unhideWhenUsed/>
    <w:rsid w:val="00067113"/>
    <w:pPr>
      <w:tabs>
        <w:tab w:val="center" w:pos="4153"/>
        <w:tab w:val="right" w:pos="8306"/>
      </w:tabs>
      <w:snapToGrid w:val="0"/>
      <w:jc w:val="left"/>
    </w:pPr>
    <w:rPr>
      <w:sz w:val="18"/>
      <w:szCs w:val="18"/>
    </w:rPr>
  </w:style>
  <w:style w:type="character" w:customStyle="1" w:styleId="a7">
    <w:name w:val="页脚 字符"/>
    <w:basedOn w:val="a0"/>
    <w:link w:val="a6"/>
    <w:uiPriority w:val="99"/>
    <w:rsid w:val="00067113"/>
    <w:rPr>
      <w:sz w:val="18"/>
      <w:szCs w:val="18"/>
    </w:rPr>
  </w:style>
  <w:style w:type="paragraph" w:customStyle="1" w:styleId="Default">
    <w:name w:val="Default"/>
    <w:rsid w:val="0070102A"/>
    <w:pPr>
      <w:widowControl w:val="0"/>
      <w:autoSpaceDE w:val="0"/>
      <w:autoSpaceDN w:val="0"/>
      <w:adjustRightInd w:val="0"/>
    </w:pPr>
    <w:rPr>
      <w:rFonts w:ascii="Times New Roman" w:hAnsi="Times New Roman" w:cs="Times New Roman"/>
      <w:color w:val="000000"/>
      <w:kern w:val="0"/>
      <w:sz w:val="24"/>
      <w:szCs w:val="24"/>
    </w:rPr>
  </w:style>
  <w:style w:type="character" w:styleId="a8">
    <w:name w:val="Hyperlink"/>
    <w:basedOn w:val="a0"/>
    <w:uiPriority w:val="99"/>
    <w:unhideWhenUsed/>
    <w:rsid w:val="0070102A"/>
    <w:rPr>
      <w:color w:val="0563C1" w:themeColor="hyperlink"/>
      <w:u w:val="single"/>
    </w:rPr>
  </w:style>
  <w:style w:type="character" w:styleId="a9">
    <w:name w:val="Unresolved Mention"/>
    <w:basedOn w:val="a0"/>
    <w:uiPriority w:val="99"/>
    <w:semiHidden/>
    <w:unhideWhenUsed/>
    <w:rsid w:val="0070102A"/>
    <w:rPr>
      <w:color w:val="605E5C"/>
      <w:shd w:val="clear" w:color="auto" w:fill="E1DFDD"/>
    </w:rPr>
  </w:style>
  <w:style w:type="paragraph" w:styleId="aa">
    <w:name w:val="List Paragraph"/>
    <w:basedOn w:val="a"/>
    <w:uiPriority w:val="34"/>
    <w:qFormat/>
    <w:rsid w:val="002420A0"/>
    <w:pPr>
      <w:ind w:firstLineChars="200" w:firstLine="420"/>
    </w:pPr>
  </w:style>
  <w:style w:type="paragraph" w:styleId="ab">
    <w:name w:val="Revision"/>
    <w:hidden/>
    <w:uiPriority w:val="99"/>
    <w:semiHidden/>
    <w:rsid w:val="009E48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wangjl@igsnrr.ac.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Pages>
  <Words>300</Words>
  <Characters>1715</Characters>
  <Application>Microsoft Office Word</Application>
  <DocSecurity>0</DocSecurity>
  <Lines>14</Lines>
  <Paragraphs>4</Paragraphs>
  <ScaleCrop>false</ScaleCrop>
  <Company/>
  <LinksUpToDate>false</LinksUpToDate>
  <CharactersWithSpaces>2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wil Bir</dc:creator>
  <cp:keywords/>
  <dc:description/>
  <cp:lastModifiedBy>Juanle Wang</cp:lastModifiedBy>
  <cp:revision>56</cp:revision>
  <dcterms:created xsi:type="dcterms:W3CDTF">2024-03-10T01:30:00Z</dcterms:created>
  <dcterms:modified xsi:type="dcterms:W3CDTF">2024-10-14T14:21:00Z</dcterms:modified>
</cp:coreProperties>
</file>